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0"/>
        <w:jc w:val="left"/>
        <w:textAlignment w:val="auto"/>
        <w:rPr>
          <w:rFonts w:ascii="Times New Roman" w:hAnsi="Times New Roman"/>
          <w:b w:val="0"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eastAsia="宋体"/>
          <w:b/>
          <w:color w:val="auto"/>
          <w:sz w:val="21"/>
          <w:szCs w:val="21"/>
          <w:lang w:val="en-US" w:eastAsia="zh-CN"/>
        </w:rPr>
        <w:t>3</w:t>
      </w:r>
      <w:r>
        <w:rPr>
          <w:rFonts w:ascii="Times New Roman" w:hAnsi="Times New Roman"/>
          <w:b/>
          <w:color w:val="auto"/>
          <w:sz w:val="21"/>
          <w:szCs w:val="21"/>
        </w:rPr>
        <w:t xml:space="preserve">. </w:t>
      </w:r>
      <w:r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Genes with introns in </w:t>
      </w:r>
      <w:r>
        <w:rPr>
          <w:rFonts w:ascii="Times New Roman" w:hAnsi="Times New Roman"/>
          <w:b w:val="0"/>
          <w:bCs/>
          <w:sz w:val="21"/>
          <w:szCs w:val="21"/>
        </w:rPr>
        <w:t xml:space="preserve">ten </w:t>
      </w:r>
      <w:r>
        <w:rPr>
          <w:rFonts w:hint="eastAsia" w:ascii="Times New Roman" w:hAnsi="Times New Roman" w:eastAsia="宋体"/>
          <w:b w:val="0"/>
          <w:bCs/>
          <w:sz w:val="21"/>
          <w:szCs w:val="21"/>
          <w:lang w:val="en-US" w:eastAsia="zh-CN"/>
        </w:rPr>
        <w:t xml:space="preserve">assembled </w:t>
      </w:r>
      <w:r>
        <w:rPr>
          <w:rFonts w:ascii="Times New Roman" w:hAnsi="Times New Roman"/>
          <w:b w:val="0"/>
          <w:bCs/>
          <w:sz w:val="21"/>
          <w:szCs w:val="21"/>
        </w:rPr>
        <w:t>c</w:t>
      </w:r>
      <w:r>
        <w:rPr>
          <w:rFonts w:ascii="Times New Roman" w:hAnsi="Times New Roman" w:eastAsiaTheme="minorEastAsia"/>
          <w:b w:val="0"/>
          <w:bCs/>
          <w:sz w:val="21"/>
          <w:szCs w:val="21"/>
        </w:rPr>
        <w:t>hloroplast</w:t>
      </w:r>
      <w:r>
        <w:rPr>
          <w:rFonts w:ascii="Times New Roman" w:hAnsi="Times New Roman"/>
          <w:b w:val="0"/>
          <w:bCs/>
          <w:sz w:val="21"/>
          <w:szCs w:val="21"/>
        </w:rPr>
        <w:t xml:space="preserve"> genomes </w:t>
      </w:r>
      <w:r>
        <w:rPr>
          <w:rFonts w:ascii="Times New Roman" w:hAnsi="Times New Roman" w:eastAsiaTheme="minorEastAsia"/>
          <w:b w:val="0"/>
          <w:bCs/>
          <w:sz w:val="21"/>
          <w:szCs w:val="21"/>
          <w:lang w:eastAsia="zh-CN"/>
        </w:rPr>
        <w:t>of</w:t>
      </w:r>
      <w:r>
        <w:rPr>
          <w:rFonts w:ascii="Times New Roman" w:hAnsi="Times New Roman"/>
          <w:b w:val="0"/>
          <w:bCs/>
          <w:sz w:val="21"/>
          <w:szCs w:val="21"/>
        </w:rPr>
        <w:t xml:space="preserve"> Zingiberoideae.</w:t>
      </w:r>
    </w:p>
    <w:tbl>
      <w:tblPr>
        <w:tblStyle w:val="9"/>
        <w:tblW w:w="9922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3"/>
        <w:gridCol w:w="993"/>
        <w:gridCol w:w="1134"/>
        <w:gridCol w:w="1275"/>
        <w:gridCol w:w="1276"/>
        <w:gridCol w:w="1418"/>
        <w:gridCol w:w="127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Exon І (bp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Intron І</w:t>
            </w:r>
            <w:r>
              <w:rPr>
                <w:rFonts w:ascii="Palatino Linotype" w:hAnsi="Palatino Linotype" w:cs="宋体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(bp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Exon ІІ</w:t>
            </w:r>
            <w:r>
              <w:rPr>
                <w:rFonts w:ascii="Palatino Linotype" w:hAnsi="Palatino Linotype" w:cs="宋体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(bp)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Intron ІІ</w:t>
            </w:r>
            <w:r>
              <w:rPr>
                <w:rFonts w:ascii="Palatino Linotype" w:hAnsi="Palatino Linotype" w:cs="宋体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(bp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Exon ІІІ</w:t>
            </w:r>
            <w:r>
              <w:rPr>
                <w:rFonts w:ascii="Palatino Linotype" w:hAnsi="Palatino Linotype" w:cs="宋体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(bp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2184" w:beforeLines="70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lancangensis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hint="eastAsia"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G</w:t>
            </w: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-G</w:t>
            </w:r>
            <w:r>
              <w:rPr>
                <w:rFonts w:hint="eastAsia"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</w:t>
            </w: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nL-UA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9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*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</w:tcPr>
          <w:p>
            <w:pPr>
              <w:pStyle w:val="11"/>
              <w:widowControl/>
              <w:adjustRightInd w:val="0"/>
              <w:snapToGrid w:val="0"/>
              <w:ind w:firstLine="0" w:firstLineChars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5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53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86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2184" w:beforeLines="70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marantina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9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*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</w:tcPr>
          <w:p>
            <w:pPr>
              <w:pStyle w:val="11"/>
              <w:widowControl/>
              <w:adjustRightInd w:val="0"/>
              <w:snapToGrid w:val="0"/>
              <w:ind w:firstLine="0" w:firstLineChars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5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53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87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shd w:val="clear" w:color="auto" w:fill="auto"/>
          </w:tcPr>
          <w:p>
            <w:pPr>
              <w:adjustRightInd w:val="0"/>
              <w:snapToGrid w:val="0"/>
              <w:spacing w:before="1560" w:beforeLines="500"/>
              <w:jc w:val="center"/>
              <w:rPr>
                <w:b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multiflora</w:t>
            </w: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9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*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</w:tcPr>
          <w:p>
            <w:pPr>
              <w:pStyle w:val="11"/>
              <w:widowControl/>
              <w:adjustRightInd w:val="0"/>
              <w:snapToGrid w:val="0"/>
              <w:ind w:firstLine="0" w:firstLineChars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53</w:t>
            </w:r>
          </w:p>
        </w:tc>
        <w:tc>
          <w:tcPr>
            <w:tcW w:w="1275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91</w:t>
            </w:r>
          </w:p>
        </w:tc>
        <w:tc>
          <w:tcPr>
            <w:tcW w:w="1276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</w:tr>
    </w:tbl>
    <w:p>
      <w:pPr>
        <w:pStyle w:val="10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0"/>
        <w:jc w:val="left"/>
        <w:textAlignment w:val="auto"/>
        <w:rPr>
          <w:rFonts w:ascii="Times New Roman" w:hAnsi="Times New Roman"/>
          <w:b/>
          <w:sz w:val="21"/>
          <w:szCs w:val="21"/>
        </w:rPr>
      </w:pPr>
    </w:p>
    <w:p>
      <w:pPr>
        <w:pStyle w:val="10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0"/>
        <w:jc w:val="left"/>
        <w:textAlignment w:val="auto"/>
        <w:rPr>
          <w:rFonts w:ascii="Times New Roman" w:hAnsi="Times New Roman"/>
          <w:b/>
          <w:sz w:val="21"/>
          <w:szCs w:val="21"/>
        </w:rPr>
      </w:pPr>
    </w:p>
    <w:p>
      <w:pPr>
        <w:pStyle w:val="10"/>
        <w:spacing w:before="312" w:beforeLines="100" w:after="156" w:afterLines="50" w:line="360" w:lineRule="auto"/>
        <w:ind w:left="0"/>
        <w:jc w:val="left"/>
        <w:rPr>
          <w:rFonts w:ascii="Times New Roman" w:hAnsi="Times New Roman"/>
          <w:b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b/>
          <w:szCs w:val="21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eastAsia="宋体"/>
          <w:b/>
          <w:color w:val="auto"/>
          <w:sz w:val="21"/>
          <w:szCs w:val="21"/>
          <w:lang w:val="en-US" w:eastAsia="zh-CN"/>
        </w:rPr>
        <w:t>3</w:t>
      </w:r>
      <w:r>
        <w:rPr>
          <w:b/>
          <w:szCs w:val="21"/>
        </w:rPr>
        <w:t>. Continued.</w:t>
      </w:r>
    </w:p>
    <w:tbl>
      <w:tblPr>
        <w:tblStyle w:val="9"/>
        <w:tblW w:w="9922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3"/>
        <w:gridCol w:w="993"/>
        <w:gridCol w:w="1134"/>
        <w:gridCol w:w="1275"/>
        <w:gridCol w:w="1276"/>
        <w:gridCol w:w="1418"/>
        <w:gridCol w:w="127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Exon І (bp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Intron І</w:t>
            </w:r>
            <w:r>
              <w:rPr>
                <w:rFonts w:ascii="Palatino Linotype" w:hAnsi="Palatino Linotype" w:cs="宋体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(bp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Exon ІІ</w:t>
            </w:r>
            <w:r>
              <w:rPr>
                <w:rFonts w:ascii="Palatino Linotype" w:hAnsi="Palatino Linotype" w:cs="宋体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(bp)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Intron ІІ</w:t>
            </w:r>
            <w:r>
              <w:rPr>
                <w:rFonts w:ascii="Palatino Linotype" w:hAnsi="Palatino Linotype" w:cs="宋体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(bp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Exon ІІІ</w:t>
            </w:r>
            <w:r>
              <w:rPr>
                <w:rFonts w:ascii="Palatino Linotype" w:hAnsi="Palatino Linotype" w:cs="宋体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  <w:t>(bp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color w:val="000000" w:themeColor="text1"/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i/>
                <w:color w:val="000000" w:themeColor="text1"/>
                <w:kern w:val="0"/>
                <w:sz w:val="18"/>
                <w:szCs w:val="18"/>
                <w:lang w:val="en-US" w:eastAsia="zh-CN"/>
              </w:rPr>
              <w:t xml:space="preserve">. </w:t>
            </w:r>
            <w:r>
              <w:rPr>
                <w:i/>
                <w:color w:val="000000" w:themeColor="text1"/>
                <w:kern w:val="0"/>
                <w:sz w:val="18"/>
                <w:szCs w:val="18"/>
              </w:rPr>
              <w:t>schomburgkii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hint="eastAsia"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G</w:t>
            </w: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-G</w:t>
            </w:r>
            <w:r>
              <w:rPr>
                <w:rFonts w:hint="eastAsia"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C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1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8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9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 *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3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 xml:space="preserve">    443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7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9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2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9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18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9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6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8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7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5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06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7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7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8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01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1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2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schomburgkii</w:t>
            </w:r>
            <w:r>
              <w:rPr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ar. angustata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8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9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 *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3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 xml:space="preserve">    43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7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9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1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i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i/>
                <w:kern w:val="0"/>
                <w:sz w:val="18"/>
                <w:szCs w:val="18"/>
              </w:rPr>
              <w:t xml:space="preserve"> coccineum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FF0000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3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0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 *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3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ind w:firstLine="360" w:firstLineChars="200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4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8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3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1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2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4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6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5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5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5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7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55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94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26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16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</w:tr>
    </w:tbl>
    <w:p>
      <w:pPr>
        <w:adjustRightInd w:val="0"/>
        <w:snapToGrid w:val="0"/>
        <w:spacing w:before="468" w:beforeLines="150" w:after="156" w:afterLines="50" w:line="360" w:lineRule="auto"/>
        <w:rPr>
          <w:b/>
          <w:szCs w:val="21"/>
          <w:lang w:eastAsia="de-DE"/>
        </w:rPr>
      </w:pPr>
    </w:p>
    <w:p>
      <w:pPr>
        <w:adjustRightInd w:val="0"/>
        <w:snapToGrid w:val="0"/>
        <w:spacing w:before="468" w:beforeLines="150" w:line="360" w:lineRule="auto"/>
        <w:rPr>
          <w:b/>
          <w:szCs w:val="21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eastAsia="宋体"/>
          <w:b/>
          <w:color w:val="auto"/>
          <w:sz w:val="21"/>
          <w:szCs w:val="21"/>
          <w:lang w:val="en-US" w:eastAsia="zh-CN"/>
        </w:rPr>
        <w:t>3</w:t>
      </w:r>
      <w:r>
        <w:rPr>
          <w:b/>
          <w:szCs w:val="21"/>
        </w:rPr>
        <w:t>. Continued.</w:t>
      </w:r>
    </w:p>
    <w:tbl>
      <w:tblPr>
        <w:tblStyle w:val="9"/>
        <w:tblW w:w="9922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3"/>
        <w:gridCol w:w="993"/>
        <w:gridCol w:w="1134"/>
        <w:gridCol w:w="1275"/>
        <w:gridCol w:w="1276"/>
        <w:gridCol w:w="1418"/>
        <w:gridCol w:w="127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Exon І (bp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Intron І</w:t>
            </w:r>
            <w:r>
              <w:rPr>
                <w:rFonts w:ascii="Palatino Linotype" w:hAnsi="Palatino Linotype" w:cs="宋体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(bp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Exon ІІ</w:t>
            </w:r>
            <w:r>
              <w:rPr>
                <w:rFonts w:ascii="Palatino Linotype" w:hAnsi="Palatino Linotype" w:cs="宋体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(bp)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Intron ІІ</w:t>
            </w:r>
            <w:r>
              <w:rPr>
                <w:rFonts w:ascii="Palatino Linotype" w:hAnsi="Palatino Linotype" w:cs="宋体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(bp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Exon ІІІ</w:t>
            </w:r>
            <w:r>
              <w:rPr>
                <w:rFonts w:ascii="Palatino Linotype" w:hAnsi="Palatino Linotype" w:cs="宋体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(bp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shd w:val="clear" w:color="auto" w:fill="auto"/>
          </w:tcPr>
          <w:p>
            <w:pPr>
              <w:widowControl/>
              <w:adjustRightInd w:val="0"/>
              <w:snapToGrid w:val="0"/>
              <w:spacing w:before="2184" w:beforeLines="70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i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i/>
                <w:kern w:val="0"/>
                <w:sz w:val="18"/>
                <w:szCs w:val="18"/>
              </w:rPr>
              <w:t xml:space="preserve"> neocarneum</w:t>
            </w: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FF0000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3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2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0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*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FF0000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37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275" w:type="dxa"/>
            <w:shd w:val="clear" w:color="auto" w:fill="auto"/>
          </w:tcPr>
          <w:p>
            <w:pPr>
              <w:pStyle w:val="11"/>
              <w:widowControl/>
              <w:adjustRightInd w:val="0"/>
              <w:snapToGrid w:val="0"/>
              <w:ind w:firstLine="0" w:firstLineChars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9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4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84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3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11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2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4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1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67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5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5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5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1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94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7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55</w:t>
            </w:r>
          </w:p>
        </w:tc>
        <w:tc>
          <w:tcPr>
            <w:tcW w:w="1275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94</w:t>
            </w:r>
          </w:p>
        </w:tc>
        <w:tc>
          <w:tcPr>
            <w:tcW w:w="1276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26</w:t>
            </w:r>
          </w:p>
        </w:tc>
        <w:tc>
          <w:tcPr>
            <w:tcW w:w="1418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16</w:t>
            </w:r>
          </w:p>
        </w:tc>
        <w:tc>
          <w:tcPr>
            <w:tcW w:w="1275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color w:val="000000" w:themeColor="text1"/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i/>
                <w:color w:val="000000" w:themeColor="text1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i/>
                <w:color w:val="000000" w:themeColor="text1"/>
                <w:kern w:val="0"/>
                <w:sz w:val="18"/>
                <w:szCs w:val="18"/>
              </w:rPr>
              <w:t xml:space="preserve"> rotunda</w:t>
            </w:r>
            <w:r>
              <w:rPr>
                <w:iCs/>
                <w:color w:val="000000" w:themeColor="text1"/>
                <w:kern w:val="0"/>
                <w:sz w:val="18"/>
                <w:szCs w:val="18"/>
              </w:rPr>
              <w:t xml:space="preserve"> ‘Red Leaf’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0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 *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 xml:space="preserve">    43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9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2184" w:beforeLines="70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K</w:t>
            </w:r>
            <w:r>
              <w:rPr>
                <w:rFonts w:hint="eastAsia"/>
                <w:i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i/>
                <w:kern w:val="0"/>
                <w:sz w:val="18"/>
                <w:szCs w:val="18"/>
              </w:rPr>
              <w:t xml:space="preserve"> rotunda </w:t>
            </w:r>
            <w:r>
              <w:rPr>
                <w:iCs/>
                <w:kern w:val="0"/>
                <w:sz w:val="18"/>
                <w:szCs w:val="18"/>
              </w:rPr>
              <w:t>‘Silver Diamonds’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*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</w:tcPr>
          <w:p>
            <w:pPr>
              <w:pStyle w:val="11"/>
              <w:widowControl/>
              <w:adjustRightInd w:val="0"/>
              <w:snapToGrid w:val="0"/>
              <w:ind w:firstLine="0" w:firstLineChars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0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5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53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95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</w:tr>
    </w:tbl>
    <w:p>
      <w:pPr>
        <w:adjustRightInd w:val="0"/>
        <w:snapToGrid w:val="0"/>
        <w:spacing w:before="468" w:beforeLines="150" w:line="360" w:lineRule="auto"/>
        <w:rPr>
          <w:b/>
          <w:szCs w:val="21"/>
        </w:rPr>
      </w:pPr>
    </w:p>
    <w:p>
      <w:pPr>
        <w:adjustRightInd w:val="0"/>
        <w:snapToGrid w:val="0"/>
        <w:spacing w:before="468" w:beforeLines="150" w:line="360" w:lineRule="auto"/>
        <w:rPr>
          <w:lang w:eastAsia="de-DE" w:bidi="en-US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eastAsia="宋体"/>
          <w:b/>
          <w:color w:val="auto"/>
          <w:sz w:val="21"/>
          <w:szCs w:val="21"/>
          <w:lang w:val="en-US" w:eastAsia="zh-CN"/>
        </w:rPr>
        <w:t>3</w:t>
      </w:r>
      <w:r>
        <w:rPr>
          <w:b/>
          <w:szCs w:val="21"/>
        </w:rPr>
        <w:t>. Continued.</w:t>
      </w:r>
    </w:p>
    <w:tbl>
      <w:tblPr>
        <w:tblStyle w:val="9"/>
        <w:tblW w:w="9922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3"/>
        <w:gridCol w:w="993"/>
        <w:gridCol w:w="1134"/>
        <w:gridCol w:w="1275"/>
        <w:gridCol w:w="1276"/>
        <w:gridCol w:w="1418"/>
        <w:gridCol w:w="127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Exon І (bp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Intron І</w:t>
            </w:r>
            <w:r>
              <w:rPr>
                <w:rFonts w:ascii="Palatino Linotype" w:hAnsi="Palatino Linotype" w:cs="宋体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(bp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Exon ІІ</w:t>
            </w:r>
            <w:r>
              <w:rPr>
                <w:rFonts w:ascii="Palatino Linotype" w:hAnsi="Palatino Linotype" w:cs="宋体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(bp)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Intron ІІ</w:t>
            </w:r>
            <w:r>
              <w:rPr>
                <w:rFonts w:ascii="Palatino Linotype" w:hAnsi="Palatino Linotype" w:cs="宋体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(bp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Exon ІІІ</w:t>
            </w:r>
            <w:r>
              <w:rPr>
                <w:rFonts w:ascii="Palatino Linotype" w:hAnsi="Palatino Linotype" w:cs="宋体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(bp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shd w:val="clear" w:color="auto" w:fill="auto"/>
          </w:tcPr>
          <w:p>
            <w:pPr>
              <w:widowControl/>
              <w:adjustRightInd w:val="0"/>
              <w:snapToGrid w:val="0"/>
              <w:spacing w:before="2184" w:beforeLines="700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Z</w:t>
            </w:r>
            <w:r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. </w:t>
            </w:r>
            <w:bookmarkStart w:id="0" w:name="_GoBack"/>
            <w:bookmarkEnd w:id="0"/>
            <w:r>
              <w:rPr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recurvatum</w:t>
            </w: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A-UG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1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I-GA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K-UUU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L-UA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trnV-UAC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0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2*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/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275" w:type="dxa"/>
            <w:shd w:val="clear" w:color="auto" w:fill="auto"/>
          </w:tcPr>
          <w:p>
            <w:pPr>
              <w:pStyle w:val="11"/>
              <w:widowControl/>
              <w:adjustRightInd w:val="0"/>
              <w:snapToGrid w:val="0"/>
              <w:ind w:firstLine="0" w:firstLineChars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s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2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l16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8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petD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4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atpF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A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S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ndhB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IR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77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rpoC1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632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2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clpP</w:t>
            </w:r>
          </w:p>
        </w:tc>
        <w:tc>
          <w:tcPr>
            <w:tcW w:w="993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55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8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color w:val="000000" w:themeColor="text1"/>
                <w:kern w:val="0"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53</w:t>
            </w:r>
          </w:p>
        </w:tc>
        <w:tc>
          <w:tcPr>
            <w:tcW w:w="1275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794</w:t>
            </w:r>
          </w:p>
        </w:tc>
        <w:tc>
          <w:tcPr>
            <w:tcW w:w="1276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</w:tr>
    </w:tbl>
    <w:p>
      <w:pPr>
        <w:pStyle w:val="12"/>
        <w:jc w:val="both"/>
        <w:rPr>
          <w:color w:val="auto"/>
        </w:rPr>
      </w:pPr>
      <w:r>
        <w:rPr>
          <w:color w:val="auto"/>
        </w:rPr>
        <w:t xml:space="preserve">* The </w:t>
      </w:r>
      <w:r>
        <w:rPr>
          <w:i/>
          <w:color w:val="auto"/>
        </w:rPr>
        <w:t>rps12</w:t>
      </w:r>
      <w:r>
        <w:rPr>
          <w:color w:val="auto"/>
        </w:rPr>
        <w:t xml:space="preserve"> gene is divided into 5′-</w:t>
      </w:r>
      <w:r>
        <w:rPr>
          <w:i/>
          <w:color w:val="auto"/>
        </w:rPr>
        <w:t xml:space="preserve">rps12 </w:t>
      </w:r>
      <w:r>
        <w:rPr>
          <w:color w:val="auto"/>
        </w:rPr>
        <w:t>in the LSC region and 3′-</w:t>
      </w:r>
      <w:r>
        <w:rPr>
          <w:i/>
          <w:color w:val="auto"/>
        </w:rPr>
        <w:t xml:space="preserve">rps12 </w:t>
      </w:r>
      <w:r>
        <w:rPr>
          <w:color w:val="auto"/>
        </w:rPr>
        <w:t>in the IR region.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  <w:lang w:eastAsia="zh-CN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1962"/>
    <w:rsid w:val="00000062"/>
    <w:rsid w:val="00062407"/>
    <w:rsid w:val="00065222"/>
    <w:rsid w:val="0008477B"/>
    <w:rsid w:val="000A27F6"/>
    <w:rsid w:val="000A5736"/>
    <w:rsid w:val="000B1862"/>
    <w:rsid w:val="000B65DA"/>
    <w:rsid w:val="000C18CB"/>
    <w:rsid w:val="000D2783"/>
    <w:rsid w:val="000E6D71"/>
    <w:rsid w:val="00133640"/>
    <w:rsid w:val="00134B39"/>
    <w:rsid w:val="0014093A"/>
    <w:rsid w:val="001930B6"/>
    <w:rsid w:val="0019765B"/>
    <w:rsid w:val="001A475C"/>
    <w:rsid w:val="00210521"/>
    <w:rsid w:val="00220673"/>
    <w:rsid w:val="00224DF8"/>
    <w:rsid w:val="002277D3"/>
    <w:rsid w:val="00227A62"/>
    <w:rsid w:val="002637F8"/>
    <w:rsid w:val="00293A8D"/>
    <w:rsid w:val="002A455B"/>
    <w:rsid w:val="002B4C54"/>
    <w:rsid w:val="002E75A2"/>
    <w:rsid w:val="003313C0"/>
    <w:rsid w:val="00334918"/>
    <w:rsid w:val="003546BC"/>
    <w:rsid w:val="00381087"/>
    <w:rsid w:val="00381C41"/>
    <w:rsid w:val="003968A6"/>
    <w:rsid w:val="003B4D23"/>
    <w:rsid w:val="003E5E29"/>
    <w:rsid w:val="003F07F4"/>
    <w:rsid w:val="004030B0"/>
    <w:rsid w:val="00407B16"/>
    <w:rsid w:val="00440458"/>
    <w:rsid w:val="004443DD"/>
    <w:rsid w:val="004575CE"/>
    <w:rsid w:val="0048568F"/>
    <w:rsid w:val="00495357"/>
    <w:rsid w:val="004B0207"/>
    <w:rsid w:val="004B4F22"/>
    <w:rsid w:val="004E73FB"/>
    <w:rsid w:val="004E7FD6"/>
    <w:rsid w:val="004F5F14"/>
    <w:rsid w:val="00507A73"/>
    <w:rsid w:val="00511563"/>
    <w:rsid w:val="00525E6C"/>
    <w:rsid w:val="005840B6"/>
    <w:rsid w:val="005A4C2B"/>
    <w:rsid w:val="005B79E9"/>
    <w:rsid w:val="005C6A98"/>
    <w:rsid w:val="00602B96"/>
    <w:rsid w:val="006226C7"/>
    <w:rsid w:val="0062424C"/>
    <w:rsid w:val="006420D0"/>
    <w:rsid w:val="00665941"/>
    <w:rsid w:val="00674E42"/>
    <w:rsid w:val="006814B4"/>
    <w:rsid w:val="00687072"/>
    <w:rsid w:val="006920CD"/>
    <w:rsid w:val="006B6F2F"/>
    <w:rsid w:val="006C525C"/>
    <w:rsid w:val="006D22F7"/>
    <w:rsid w:val="006D41C2"/>
    <w:rsid w:val="00720112"/>
    <w:rsid w:val="00720144"/>
    <w:rsid w:val="00741962"/>
    <w:rsid w:val="00743AF7"/>
    <w:rsid w:val="007442C8"/>
    <w:rsid w:val="00753EA4"/>
    <w:rsid w:val="00756B65"/>
    <w:rsid w:val="0075748E"/>
    <w:rsid w:val="00783C11"/>
    <w:rsid w:val="007A2184"/>
    <w:rsid w:val="007F6816"/>
    <w:rsid w:val="00801B59"/>
    <w:rsid w:val="008034CF"/>
    <w:rsid w:val="008145C2"/>
    <w:rsid w:val="00830816"/>
    <w:rsid w:val="00836E6C"/>
    <w:rsid w:val="008559C6"/>
    <w:rsid w:val="00871CA2"/>
    <w:rsid w:val="00903D78"/>
    <w:rsid w:val="009A08ED"/>
    <w:rsid w:val="009A1C3C"/>
    <w:rsid w:val="009A39CD"/>
    <w:rsid w:val="009D0BA9"/>
    <w:rsid w:val="009E1631"/>
    <w:rsid w:val="009E3DC8"/>
    <w:rsid w:val="009F4B14"/>
    <w:rsid w:val="00A15B8C"/>
    <w:rsid w:val="00A17CC8"/>
    <w:rsid w:val="00A20803"/>
    <w:rsid w:val="00A250E8"/>
    <w:rsid w:val="00A25F53"/>
    <w:rsid w:val="00A31412"/>
    <w:rsid w:val="00A35C1C"/>
    <w:rsid w:val="00A36446"/>
    <w:rsid w:val="00A55DC3"/>
    <w:rsid w:val="00A56D43"/>
    <w:rsid w:val="00A62F29"/>
    <w:rsid w:val="00A77FBE"/>
    <w:rsid w:val="00AA2428"/>
    <w:rsid w:val="00AB448C"/>
    <w:rsid w:val="00AE42EE"/>
    <w:rsid w:val="00B11860"/>
    <w:rsid w:val="00B125B5"/>
    <w:rsid w:val="00B1638F"/>
    <w:rsid w:val="00B16581"/>
    <w:rsid w:val="00B176A8"/>
    <w:rsid w:val="00B40AED"/>
    <w:rsid w:val="00B73E50"/>
    <w:rsid w:val="00B770EB"/>
    <w:rsid w:val="00B96825"/>
    <w:rsid w:val="00BA1B84"/>
    <w:rsid w:val="00BA627A"/>
    <w:rsid w:val="00C23984"/>
    <w:rsid w:val="00C371DB"/>
    <w:rsid w:val="00C560D1"/>
    <w:rsid w:val="00CC4150"/>
    <w:rsid w:val="00CD5018"/>
    <w:rsid w:val="00CE3D5D"/>
    <w:rsid w:val="00CE6BFE"/>
    <w:rsid w:val="00D07840"/>
    <w:rsid w:val="00D42C60"/>
    <w:rsid w:val="00D65670"/>
    <w:rsid w:val="00D7279C"/>
    <w:rsid w:val="00D8553D"/>
    <w:rsid w:val="00D92765"/>
    <w:rsid w:val="00D93234"/>
    <w:rsid w:val="00DA02A9"/>
    <w:rsid w:val="00DC12BE"/>
    <w:rsid w:val="00DD6A69"/>
    <w:rsid w:val="00DF12D6"/>
    <w:rsid w:val="00E1736E"/>
    <w:rsid w:val="00E34E5A"/>
    <w:rsid w:val="00E3525E"/>
    <w:rsid w:val="00E63F1B"/>
    <w:rsid w:val="00E72559"/>
    <w:rsid w:val="00E90DB0"/>
    <w:rsid w:val="00EA3940"/>
    <w:rsid w:val="00EC07B9"/>
    <w:rsid w:val="00ED2E18"/>
    <w:rsid w:val="00EF4244"/>
    <w:rsid w:val="00F14B08"/>
    <w:rsid w:val="00F4236F"/>
    <w:rsid w:val="00F524B1"/>
    <w:rsid w:val="00F53E8B"/>
    <w:rsid w:val="00FA6F27"/>
    <w:rsid w:val="00FB0931"/>
    <w:rsid w:val="00FB3554"/>
    <w:rsid w:val="00FC4575"/>
    <w:rsid w:val="00FE0C06"/>
    <w:rsid w:val="099E217D"/>
    <w:rsid w:val="0B644880"/>
    <w:rsid w:val="16286C0B"/>
    <w:rsid w:val="16834EDE"/>
    <w:rsid w:val="1C5A2E59"/>
    <w:rsid w:val="1FE515A1"/>
    <w:rsid w:val="20723EEA"/>
    <w:rsid w:val="2FC06577"/>
    <w:rsid w:val="32B745F0"/>
    <w:rsid w:val="439D59DE"/>
    <w:rsid w:val="471628CB"/>
    <w:rsid w:val="48246246"/>
    <w:rsid w:val="4A8A7E0F"/>
    <w:rsid w:val="4FC14ADD"/>
    <w:rsid w:val="5A3E3742"/>
    <w:rsid w:val="5C1071EE"/>
    <w:rsid w:val="5F7409E0"/>
    <w:rsid w:val="647E1B2A"/>
    <w:rsid w:val="691A579E"/>
    <w:rsid w:val="7EBB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qFormat="1"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Simple 1"/>
    <w:basedOn w:val="4"/>
    <w:semiHidden/>
    <w:unhideWhenUsed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table" w:customStyle="1" w:styleId="9">
    <w:name w:val="样式2"/>
    <w:basedOn w:val="5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tl2br w:val="nil"/>
          <w:tr2bl w:val="nil"/>
        </w:tcBorders>
      </w:tcPr>
    </w:tblStylePr>
  </w:style>
  <w:style w:type="paragraph" w:customStyle="1" w:styleId="10">
    <w:name w:val="MDPI_4.1_table_caption"/>
    <w:basedOn w:val="1"/>
    <w:qFormat/>
    <w:uiPriority w:val="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eastAsia="Times New Roman"/>
      <w:color w:val="000000"/>
      <w:kern w:val="0"/>
      <w:sz w:val="18"/>
      <w:szCs w:val="22"/>
      <w:lang w:eastAsia="de-DE" w:bidi="en-US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paragraph" w:customStyle="1" w:styleId="12">
    <w:name w:val="MDPI_4.3_table_footer"/>
    <w:basedOn w:val="10"/>
    <w:next w:val="1"/>
    <w:qFormat/>
    <w:uiPriority w:val="0"/>
    <w:pPr>
      <w:spacing w:before="0"/>
      <w:ind w:left="0" w:right="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10</Words>
  <Characters>4617</Characters>
  <Lines>38</Lines>
  <Paragraphs>10</Paragraphs>
  <TotalTime>1</TotalTime>
  <ScaleCrop>false</ScaleCrop>
  <LinksUpToDate>false</LinksUpToDate>
  <CharactersWithSpaces>5417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8:49:00Z</dcterms:created>
  <dc:creator>jian</dc:creator>
  <cp:lastModifiedBy>李冬梅</cp:lastModifiedBy>
  <dcterms:modified xsi:type="dcterms:W3CDTF">2021-08-22T02:36:47Z</dcterms:modified>
  <cp:revision>1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58EF18321FC446993708E83A1BBE95B</vt:lpwstr>
  </property>
</Properties>
</file>